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6ADF5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  <w:r w:rsidRPr="00364149">
        <w:rPr>
          <w:rFonts w:ascii="Arial" w:hAnsi="Arial" w:cs="Arial"/>
          <w:b/>
          <w:bCs/>
          <w:lang w:val="en-US"/>
        </w:rPr>
        <w:t xml:space="preserve">Appendix 3: Geographical Distribution of Voting </w:t>
      </w:r>
      <w:r>
        <w:rPr>
          <w:rFonts w:ascii="Arial" w:hAnsi="Arial" w:cs="Arial"/>
          <w:b/>
          <w:bCs/>
          <w:lang w:val="en-US"/>
        </w:rPr>
        <w:t>General Practition</w:t>
      </w:r>
      <w:r w:rsidRPr="00364149">
        <w:rPr>
          <w:rFonts w:ascii="Arial" w:hAnsi="Arial" w:cs="Arial"/>
          <w:b/>
          <w:bCs/>
          <w:lang w:val="en-US"/>
        </w:rPr>
        <w:t>ers</w:t>
      </w:r>
    </w:p>
    <w:p w14:paraId="46DC3B8A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  <w:r w:rsidRPr="00146FEF">
        <w:rPr>
          <w:rFonts w:ascii="Arial" w:hAnsi="Arial" w:cs="Arial"/>
          <w:b/>
          <w:bCs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BED4EC6" wp14:editId="59F40D12">
            <wp:simplePos x="0" y="0"/>
            <wp:positionH relativeFrom="margin">
              <wp:align>center</wp:align>
            </wp:positionH>
            <wp:positionV relativeFrom="paragraph">
              <wp:posOffset>75565</wp:posOffset>
            </wp:positionV>
            <wp:extent cx="3135085" cy="3870785"/>
            <wp:effectExtent l="0" t="0" r="1905" b="0"/>
            <wp:wrapSquare wrapText="bothSides"/>
            <wp:docPr id="7064276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4276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35085" cy="3870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E4E512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2D348A81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53B23BB9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77A9FF45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4FB2FCD1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2099B66B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43F7EE34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197A17BC" w14:textId="77777777" w:rsidR="0095643F" w:rsidRPr="00364149" w:rsidRDefault="0095643F" w:rsidP="0095643F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</w:p>
    <w:p w14:paraId="22EA64EE" w14:textId="5DF179EF" w:rsidR="00B336D2" w:rsidRPr="0095643F" w:rsidRDefault="00E32625" w:rsidP="0095643F">
      <w:r w:rsidRPr="0095643F">
        <w:t xml:space="preserve"> </w:t>
      </w:r>
    </w:p>
    <w:sectPr w:rsidR="00B336D2" w:rsidRPr="0095643F" w:rsidSect="00D200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ABA82" w14:textId="77777777" w:rsidR="00AB1FB8" w:rsidRDefault="00AB1FB8" w:rsidP="00CC6F96">
      <w:r>
        <w:separator/>
      </w:r>
    </w:p>
  </w:endnote>
  <w:endnote w:type="continuationSeparator" w:id="0">
    <w:p w14:paraId="75026600" w14:textId="77777777" w:rsidR="00AB1FB8" w:rsidRDefault="00AB1FB8" w:rsidP="00CC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43755286"/>
      <w:docPartObj>
        <w:docPartGallery w:val="Page Numbers (Bottom of Page)"/>
        <w:docPartUnique/>
      </w:docPartObj>
    </w:sdtPr>
    <w:sdtContent>
      <w:p w14:paraId="7F69556C" w14:textId="0109D72B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B59398" w14:textId="77777777" w:rsidR="00322569" w:rsidRDefault="00322569" w:rsidP="0036414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0738489"/>
      <w:docPartObj>
        <w:docPartGallery w:val="Page Numbers (Bottom of Page)"/>
        <w:docPartUnique/>
      </w:docPartObj>
    </w:sdtPr>
    <w:sdtContent>
      <w:p w14:paraId="68A92505" w14:textId="6FE87C68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97DD8"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7F954D5A" w14:textId="77777777" w:rsidR="00322569" w:rsidRDefault="00322569" w:rsidP="00364149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65B7D" w14:textId="77777777" w:rsidR="00322569" w:rsidRDefault="003225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A9447" w14:textId="77777777" w:rsidR="00AB1FB8" w:rsidRDefault="00AB1FB8" w:rsidP="00CC6F96">
      <w:r>
        <w:separator/>
      </w:r>
    </w:p>
  </w:footnote>
  <w:footnote w:type="continuationSeparator" w:id="0">
    <w:p w14:paraId="5036C2DC" w14:textId="77777777" w:rsidR="00AB1FB8" w:rsidRDefault="00AB1FB8" w:rsidP="00CC6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0A540" w14:textId="77777777" w:rsidR="00322569" w:rsidRDefault="0032256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9D1AB" w14:textId="77777777" w:rsidR="00322569" w:rsidRDefault="0032256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AD6D9" w14:textId="77777777" w:rsidR="00322569" w:rsidRDefault="0032256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D6276"/>
    <w:multiLevelType w:val="hybridMultilevel"/>
    <w:tmpl w:val="42DEA4FC"/>
    <w:lvl w:ilvl="0" w:tplc="04D48332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8CAC0EF0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8BF490D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89BC80A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404E756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8F09CC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2E528758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D4238A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2026D56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" w15:restartNumberingAfterBreak="0">
    <w:nsid w:val="220F6074"/>
    <w:multiLevelType w:val="hybridMultilevel"/>
    <w:tmpl w:val="9A5AF928"/>
    <w:lvl w:ilvl="0" w:tplc="9A7AE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947E7"/>
    <w:multiLevelType w:val="hybridMultilevel"/>
    <w:tmpl w:val="3AFEAE5C"/>
    <w:lvl w:ilvl="0" w:tplc="ABE4D7D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652A1F"/>
    <w:multiLevelType w:val="hybridMultilevel"/>
    <w:tmpl w:val="52E0D76E"/>
    <w:lvl w:ilvl="0" w:tplc="5104860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2926F18A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E974876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005C2AE6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0242019A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BE10E52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DA2A37F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3956E7A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8188A26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4" w15:restartNumberingAfterBreak="0">
    <w:nsid w:val="28CC4BBE"/>
    <w:multiLevelType w:val="hybridMultilevel"/>
    <w:tmpl w:val="0B06374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855C9"/>
    <w:multiLevelType w:val="hybridMultilevel"/>
    <w:tmpl w:val="6C9C2F2E"/>
    <w:lvl w:ilvl="0" w:tplc="5A62D6F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D512D"/>
    <w:multiLevelType w:val="hybridMultilevel"/>
    <w:tmpl w:val="C388D4DE"/>
    <w:lvl w:ilvl="0" w:tplc="0400F6C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17BE545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900A607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CA18B82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81D0A3D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8C16CB7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A15246D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0E4459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AFBB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7" w15:restartNumberingAfterBreak="0">
    <w:nsid w:val="49D8171F"/>
    <w:multiLevelType w:val="hybridMultilevel"/>
    <w:tmpl w:val="456A436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991143"/>
    <w:multiLevelType w:val="hybridMultilevel"/>
    <w:tmpl w:val="DEDA0166"/>
    <w:lvl w:ilvl="0" w:tplc="FC363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262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D86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EC9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9C7E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980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6EF0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78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B27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DF72D5"/>
    <w:multiLevelType w:val="hybridMultilevel"/>
    <w:tmpl w:val="5B7AB6E0"/>
    <w:lvl w:ilvl="0" w:tplc="2D22FD5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D386419E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C6DEA8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AB46466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A247C2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A726A2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1F04406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BFF6D22A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28E3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0" w15:restartNumberingAfterBreak="0">
    <w:nsid w:val="6004576A"/>
    <w:multiLevelType w:val="hybridMultilevel"/>
    <w:tmpl w:val="01381DD6"/>
    <w:lvl w:ilvl="0" w:tplc="45902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B6A7B"/>
    <w:multiLevelType w:val="hybridMultilevel"/>
    <w:tmpl w:val="6896B322"/>
    <w:lvl w:ilvl="0" w:tplc="CB54D4BE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B622C88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A128F52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4FA331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D1E4AC4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95DC8410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FFC2639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F6C77F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EB2EF41C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2" w15:restartNumberingAfterBreak="0">
    <w:nsid w:val="69A41427"/>
    <w:multiLevelType w:val="hybridMultilevel"/>
    <w:tmpl w:val="C1F21330"/>
    <w:lvl w:ilvl="0" w:tplc="80D4D256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BD04C21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541C33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F230BA9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BBFC368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69C08996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C44E7C2A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EE22514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B09CBBB4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3" w15:restartNumberingAfterBreak="0">
    <w:nsid w:val="71673F8E"/>
    <w:multiLevelType w:val="hybridMultilevel"/>
    <w:tmpl w:val="D4C8BC80"/>
    <w:lvl w:ilvl="0" w:tplc="06DA4AB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A158596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9D0BCBE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61A88C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33678CE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DE4A654A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454258E0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220A61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02E592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4" w15:restartNumberingAfterBreak="0">
    <w:nsid w:val="762B0FCA"/>
    <w:multiLevelType w:val="hybridMultilevel"/>
    <w:tmpl w:val="C0983A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C653F"/>
    <w:multiLevelType w:val="hybridMultilevel"/>
    <w:tmpl w:val="B8B0CD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E1DDA"/>
    <w:multiLevelType w:val="hybridMultilevel"/>
    <w:tmpl w:val="07FC8F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062225">
    <w:abstractNumId w:val="2"/>
  </w:num>
  <w:num w:numId="2" w16cid:durableId="817916000">
    <w:abstractNumId w:val="15"/>
  </w:num>
  <w:num w:numId="3" w16cid:durableId="142702310">
    <w:abstractNumId w:val="4"/>
  </w:num>
  <w:num w:numId="4" w16cid:durableId="871307983">
    <w:abstractNumId w:val="16"/>
  </w:num>
  <w:num w:numId="5" w16cid:durableId="810488130">
    <w:abstractNumId w:val="14"/>
  </w:num>
  <w:num w:numId="6" w16cid:durableId="457186157">
    <w:abstractNumId w:val="8"/>
  </w:num>
  <w:num w:numId="7" w16cid:durableId="301423892">
    <w:abstractNumId w:val="5"/>
  </w:num>
  <w:num w:numId="8" w16cid:durableId="190151936">
    <w:abstractNumId w:val="6"/>
  </w:num>
  <w:num w:numId="9" w16cid:durableId="158232302">
    <w:abstractNumId w:val="9"/>
  </w:num>
  <w:num w:numId="10" w16cid:durableId="764691745">
    <w:abstractNumId w:val="11"/>
  </w:num>
  <w:num w:numId="11" w16cid:durableId="1457946447">
    <w:abstractNumId w:val="13"/>
  </w:num>
  <w:num w:numId="12" w16cid:durableId="2088187927">
    <w:abstractNumId w:val="0"/>
  </w:num>
  <w:num w:numId="13" w16cid:durableId="1875531980">
    <w:abstractNumId w:val="12"/>
  </w:num>
  <w:num w:numId="14" w16cid:durableId="189609230">
    <w:abstractNumId w:val="3"/>
  </w:num>
  <w:num w:numId="15" w16cid:durableId="67657839">
    <w:abstractNumId w:val="7"/>
  </w:num>
  <w:num w:numId="16" w16cid:durableId="2142141041">
    <w:abstractNumId w:val="10"/>
  </w:num>
  <w:num w:numId="17" w16cid:durableId="316690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6C"/>
    <w:rsid w:val="0000234A"/>
    <w:rsid w:val="000067D7"/>
    <w:rsid w:val="0001429D"/>
    <w:rsid w:val="00015BC5"/>
    <w:rsid w:val="00016D0B"/>
    <w:rsid w:val="000171DB"/>
    <w:rsid w:val="000201F5"/>
    <w:rsid w:val="00022477"/>
    <w:rsid w:val="00024AE2"/>
    <w:rsid w:val="000351A3"/>
    <w:rsid w:val="000365C8"/>
    <w:rsid w:val="000402A8"/>
    <w:rsid w:val="00042338"/>
    <w:rsid w:val="00045F77"/>
    <w:rsid w:val="000468BE"/>
    <w:rsid w:val="0005551C"/>
    <w:rsid w:val="00061353"/>
    <w:rsid w:val="00072B62"/>
    <w:rsid w:val="0007755D"/>
    <w:rsid w:val="000830F2"/>
    <w:rsid w:val="0008312E"/>
    <w:rsid w:val="00083272"/>
    <w:rsid w:val="00084A80"/>
    <w:rsid w:val="00086DDC"/>
    <w:rsid w:val="00093A9E"/>
    <w:rsid w:val="000A07D9"/>
    <w:rsid w:val="000A2C87"/>
    <w:rsid w:val="000B4535"/>
    <w:rsid w:val="000B7C08"/>
    <w:rsid w:val="000C020B"/>
    <w:rsid w:val="000C09F5"/>
    <w:rsid w:val="000C3BEF"/>
    <w:rsid w:val="000D1928"/>
    <w:rsid w:val="000D1DD2"/>
    <w:rsid w:val="000D200B"/>
    <w:rsid w:val="000D2C55"/>
    <w:rsid w:val="000D3CF0"/>
    <w:rsid w:val="000D5BFB"/>
    <w:rsid w:val="000E3F0C"/>
    <w:rsid w:val="000E5848"/>
    <w:rsid w:val="000E6112"/>
    <w:rsid w:val="000F131D"/>
    <w:rsid w:val="000F2C2A"/>
    <w:rsid w:val="000F4F06"/>
    <w:rsid w:val="000F56F4"/>
    <w:rsid w:val="000F66BF"/>
    <w:rsid w:val="000F7342"/>
    <w:rsid w:val="00100221"/>
    <w:rsid w:val="0010065C"/>
    <w:rsid w:val="0010139F"/>
    <w:rsid w:val="001039AB"/>
    <w:rsid w:val="00103AAA"/>
    <w:rsid w:val="00105005"/>
    <w:rsid w:val="001077A4"/>
    <w:rsid w:val="00111DA4"/>
    <w:rsid w:val="001129F5"/>
    <w:rsid w:val="00114E76"/>
    <w:rsid w:val="001306A4"/>
    <w:rsid w:val="00133AEF"/>
    <w:rsid w:val="00135B12"/>
    <w:rsid w:val="00135C6F"/>
    <w:rsid w:val="00136386"/>
    <w:rsid w:val="00141241"/>
    <w:rsid w:val="0014215C"/>
    <w:rsid w:val="00146FEF"/>
    <w:rsid w:val="00151360"/>
    <w:rsid w:val="00153C05"/>
    <w:rsid w:val="001543A4"/>
    <w:rsid w:val="0015547C"/>
    <w:rsid w:val="00157CD3"/>
    <w:rsid w:val="0016120B"/>
    <w:rsid w:val="00161804"/>
    <w:rsid w:val="0016327F"/>
    <w:rsid w:val="00163C0A"/>
    <w:rsid w:val="00181206"/>
    <w:rsid w:val="001878EB"/>
    <w:rsid w:val="00187EA3"/>
    <w:rsid w:val="001A12A5"/>
    <w:rsid w:val="001A176C"/>
    <w:rsid w:val="001A56A7"/>
    <w:rsid w:val="001A5A1F"/>
    <w:rsid w:val="001B3533"/>
    <w:rsid w:val="001B4AE4"/>
    <w:rsid w:val="001B602C"/>
    <w:rsid w:val="001C09BD"/>
    <w:rsid w:val="001C0A5D"/>
    <w:rsid w:val="001C17D5"/>
    <w:rsid w:val="001C335B"/>
    <w:rsid w:val="001C346C"/>
    <w:rsid w:val="001C47F3"/>
    <w:rsid w:val="001C5CC0"/>
    <w:rsid w:val="001C6EEC"/>
    <w:rsid w:val="001D03F5"/>
    <w:rsid w:val="001E323B"/>
    <w:rsid w:val="001E5013"/>
    <w:rsid w:val="001F0C1B"/>
    <w:rsid w:val="001F4149"/>
    <w:rsid w:val="001F4795"/>
    <w:rsid w:val="001F5136"/>
    <w:rsid w:val="001F61CC"/>
    <w:rsid w:val="0020246F"/>
    <w:rsid w:val="00202897"/>
    <w:rsid w:val="00202CF0"/>
    <w:rsid w:val="0020731E"/>
    <w:rsid w:val="00207D3E"/>
    <w:rsid w:val="00213853"/>
    <w:rsid w:val="00215A7A"/>
    <w:rsid w:val="00215B67"/>
    <w:rsid w:val="002209DF"/>
    <w:rsid w:val="00220BC0"/>
    <w:rsid w:val="00220CD0"/>
    <w:rsid w:val="002219D4"/>
    <w:rsid w:val="002244B0"/>
    <w:rsid w:val="00224939"/>
    <w:rsid w:val="002252D9"/>
    <w:rsid w:val="00230EE9"/>
    <w:rsid w:val="002340A1"/>
    <w:rsid w:val="002340BB"/>
    <w:rsid w:val="002342DA"/>
    <w:rsid w:val="00235815"/>
    <w:rsid w:val="00235E94"/>
    <w:rsid w:val="002367E9"/>
    <w:rsid w:val="0023682C"/>
    <w:rsid w:val="00237C8E"/>
    <w:rsid w:val="0024620E"/>
    <w:rsid w:val="002473FD"/>
    <w:rsid w:val="00247662"/>
    <w:rsid w:val="00256F8C"/>
    <w:rsid w:val="002713B0"/>
    <w:rsid w:val="0027533B"/>
    <w:rsid w:val="00275CF9"/>
    <w:rsid w:val="0027601B"/>
    <w:rsid w:val="00277FE9"/>
    <w:rsid w:val="00280DEA"/>
    <w:rsid w:val="0028270E"/>
    <w:rsid w:val="00283A02"/>
    <w:rsid w:val="002950A4"/>
    <w:rsid w:val="002A7149"/>
    <w:rsid w:val="002A7FAE"/>
    <w:rsid w:val="002B359E"/>
    <w:rsid w:val="002C0A4D"/>
    <w:rsid w:val="002C1C4C"/>
    <w:rsid w:val="002C6851"/>
    <w:rsid w:val="002C705B"/>
    <w:rsid w:val="002D1EDC"/>
    <w:rsid w:val="002D5F58"/>
    <w:rsid w:val="002D73F2"/>
    <w:rsid w:val="002D7D9A"/>
    <w:rsid w:val="002E1135"/>
    <w:rsid w:val="002E2A98"/>
    <w:rsid w:val="002F6215"/>
    <w:rsid w:val="003000A4"/>
    <w:rsid w:val="00302CA1"/>
    <w:rsid w:val="00306D79"/>
    <w:rsid w:val="003108DC"/>
    <w:rsid w:val="003118E3"/>
    <w:rsid w:val="00320377"/>
    <w:rsid w:val="00322569"/>
    <w:rsid w:val="00325DBA"/>
    <w:rsid w:val="00327AD6"/>
    <w:rsid w:val="00335C30"/>
    <w:rsid w:val="00337990"/>
    <w:rsid w:val="00337BE3"/>
    <w:rsid w:val="003466F1"/>
    <w:rsid w:val="00350D61"/>
    <w:rsid w:val="00351E69"/>
    <w:rsid w:val="00356379"/>
    <w:rsid w:val="00357FB2"/>
    <w:rsid w:val="00364149"/>
    <w:rsid w:val="00364646"/>
    <w:rsid w:val="00367A7A"/>
    <w:rsid w:val="00370856"/>
    <w:rsid w:val="00380417"/>
    <w:rsid w:val="0038080B"/>
    <w:rsid w:val="00380818"/>
    <w:rsid w:val="00381A5A"/>
    <w:rsid w:val="00383E60"/>
    <w:rsid w:val="0038474A"/>
    <w:rsid w:val="00387E6E"/>
    <w:rsid w:val="00390490"/>
    <w:rsid w:val="0039440D"/>
    <w:rsid w:val="00395C1E"/>
    <w:rsid w:val="00396DD2"/>
    <w:rsid w:val="003A5FD9"/>
    <w:rsid w:val="003C1DE1"/>
    <w:rsid w:val="003C7B20"/>
    <w:rsid w:val="003D101A"/>
    <w:rsid w:val="003D198D"/>
    <w:rsid w:val="003D7A4D"/>
    <w:rsid w:val="003E2D4B"/>
    <w:rsid w:val="003E3F6A"/>
    <w:rsid w:val="003E64EC"/>
    <w:rsid w:val="003F07A0"/>
    <w:rsid w:val="00402570"/>
    <w:rsid w:val="00405B11"/>
    <w:rsid w:val="0042325F"/>
    <w:rsid w:val="004259D7"/>
    <w:rsid w:val="00426B25"/>
    <w:rsid w:val="00427714"/>
    <w:rsid w:val="00430A94"/>
    <w:rsid w:val="00430E5B"/>
    <w:rsid w:val="004343D1"/>
    <w:rsid w:val="00440A4A"/>
    <w:rsid w:val="004437EA"/>
    <w:rsid w:val="0044448D"/>
    <w:rsid w:val="0044620B"/>
    <w:rsid w:val="00446E9A"/>
    <w:rsid w:val="0045561C"/>
    <w:rsid w:val="00460D36"/>
    <w:rsid w:val="00462039"/>
    <w:rsid w:val="0046236F"/>
    <w:rsid w:val="00467542"/>
    <w:rsid w:val="00467577"/>
    <w:rsid w:val="004677F8"/>
    <w:rsid w:val="00475953"/>
    <w:rsid w:val="00484679"/>
    <w:rsid w:val="00485E5E"/>
    <w:rsid w:val="00491373"/>
    <w:rsid w:val="004959BD"/>
    <w:rsid w:val="00497ACE"/>
    <w:rsid w:val="004A4A14"/>
    <w:rsid w:val="004A520C"/>
    <w:rsid w:val="004B1C18"/>
    <w:rsid w:val="004B2ACF"/>
    <w:rsid w:val="004B51C8"/>
    <w:rsid w:val="004C26A2"/>
    <w:rsid w:val="004C741A"/>
    <w:rsid w:val="004D0E92"/>
    <w:rsid w:val="004D35B7"/>
    <w:rsid w:val="004D62EE"/>
    <w:rsid w:val="004E56B4"/>
    <w:rsid w:val="004F3757"/>
    <w:rsid w:val="004F6CD1"/>
    <w:rsid w:val="00502035"/>
    <w:rsid w:val="00505D99"/>
    <w:rsid w:val="0051137A"/>
    <w:rsid w:val="00512834"/>
    <w:rsid w:val="00512ED8"/>
    <w:rsid w:val="00515CD8"/>
    <w:rsid w:val="00516FA6"/>
    <w:rsid w:val="005177D1"/>
    <w:rsid w:val="00520596"/>
    <w:rsid w:val="005226AE"/>
    <w:rsid w:val="00524CC0"/>
    <w:rsid w:val="0053567C"/>
    <w:rsid w:val="00536B4F"/>
    <w:rsid w:val="00545680"/>
    <w:rsid w:val="0054616F"/>
    <w:rsid w:val="0055042C"/>
    <w:rsid w:val="005551F9"/>
    <w:rsid w:val="00557B9E"/>
    <w:rsid w:val="00560BAD"/>
    <w:rsid w:val="00563286"/>
    <w:rsid w:val="00575D51"/>
    <w:rsid w:val="0058095A"/>
    <w:rsid w:val="00592853"/>
    <w:rsid w:val="005952C9"/>
    <w:rsid w:val="005A08A3"/>
    <w:rsid w:val="005A27F5"/>
    <w:rsid w:val="005A40CA"/>
    <w:rsid w:val="005A43D6"/>
    <w:rsid w:val="005A4CA0"/>
    <w:rsid w:val="005B069A"/>
    <w:rsid w:val="005C701C"/>
    <w:rsid w:val="005C7E82"/>
    <w:rsid w:val="005D097D"/>
    <w:rsid w:val="005D2598"/>
    <w:rsid w:val="005E3363"/>
    <w:rsid w:val="005E4DA4"/>
    <w:rsid w:val="005F3CD7"/>
    <w:rsid w:val="00602A82"/>
    <w:rsid w:val="00604881"/>
    <w:rsid w:val="00616964"/>
    <w:rsid w:val="006169B5"/>
    <w:rsid w:val="00621D94"/>
    <w:rsid w:val="006232DB"/>
    <w:rsid w:val="00623796"/>
    <w:rsid w:val="00624592"/>
    <w:rsid w:val="00625215"/>
    <w:rsid w:val="00626364"/>
    <w:rsid w:val="006347BE"/>
    <w:rsid w:val="0063766C"/>
    <w:rsid w:val="00637A47"/>
    <w:rsid w:val="0064029E"/>
    <w:rsid w:val="00645D9C"/>
    <w:rsid w:val="006525DF"/>
    <w:rsid w:val="00653081"/>
    <w:rsid w:val="00655B49"/>
    <w:rsid w:val="00656E2F"/>
    <w:rsid w:val="00657CB6"/>
    <w:rsid w:val="00665758"/>
    <w:rsid w:val="00674CCD"/>
    <w:rsid w:val="00675383"/>
    <w:rsid w:val="00677CC3"/>
    <w:rsid w:val="00681DAF"/>
    <w:rsid w:val="00681FDE"/>
    <w:rsid w:val="00691638"/>
    <w:rsid w:val="0069474E"/>
    <w:rsid w:val="00695726"/>
    <w:rsid w:val="006A252E"/>
    <w:rsid w:val="006A5B39"/>
    <w:rsid w:val="006B2776"/>
    <w:rsid w:val="006B2D62"/>
    <w:rsid w:val="006B340D"/>
    <w:rsid w:val="006B52C8"/>
    <w:rsid w:val="006C0185"/>
    <w:rsid w:val="006C0AFB"/>
    <w:rsid w:val="006C43CF"/>
    <w:rsid w:val="006C79DA"/>
    <w:rsid w:val="006D2BFD"/>
    <w:rsid w:val="006D4F13"/>
    <w:rsid w:val="006D7D56"/>
    <w:rsid w:val="006E1F4A"/>
    <w:rsid w:val="006E2451"/>
    <w:rsid w:val="006E247D"/>
    <w:rsid w:val="006E4323"/>
    <w:rsid w:val="006F6E82"/>
    <w:rsid w:val="007155D4"/>
    <w:rsid w:val="00721015"/>
    <w:rsid w:val="00725D6D"/>
    <w:rsid w:val="0073098F"/>
    <w:rsid w:val="00734178"/>
    <w:rsid w:val="0073615B"/>
    <w:rsid w:val="007364AD"/>
    <w:rsid w:val="00750CD3"/>
    <w:rsid w:val="00751557"/>
    <w:rsid w:val="00753AB3"/>
    <w:rsid w:val="00757638"/>
    <w:rsid w:val="007606BC"/>
    <w:rsid w:val="00760D19"/>
    <w:rsid w:val="007638B8"/>
    <w:rsid w:val="00775516"/>
    <w:rsid w:val="00776926"/>
    <w:rsid w:val="00783222"/>
    <w:rsid w:val="00793913"/>
    <w:rsid w:val="00796775"/>
    <w:rsid w:val="00796C01"/>
    <w:rsid w:val="00796C89"/>
    <w:rsid w:val="00796CEE"/>
    <w:rsid w:val="007A0CA3"/>
    <w:rsid w:val="007A1053"/>
    <w:rsid w:val="007A54C0"/>
    <w:rsid w:val="007A67AA"/>
    <w:rsid w:val="007A7DC0"/>
    <w:rsid w:val="007C2F06"/>
    <w:rsid w:val="007C45B1"/>
    <w:rsid w:val="007C5E3B"/>
    <w:rsid w:val="007D4552"/>
    <w:rsid w:val="007E28BB"/>
    <w:rsid w:val="007F1586"/>
    <w:rsid w:val="007F6047"/>
    <w:rsid w:val="007F7A98"/>
    <w:rsid w:val="00803E50"/>
    <w:rsid w:val="00804257"/>
    <w:rsid w:val="00805961"/>
    <w:rsid w:val="00807676"/>
    <w:rsid w:val="008142AB"/>
    <w:rsid w:val="008166C6"/>
    <w:rsid w:val="00821E31"/>
    <w:rsid w:val="0082303C"/>
    <w:rsid w:val="008245C4"/>
    <w:rsid w:val="00842BBD"/>
    <w:rsid w:val="00842E92"/>
    <w:rsid w:val="00857861"/>
    <w:rsid w:val="008603E7"/>
    <w:rsid w:val="00860829"/>
    <w:rsid w:val="00863A81"/>
    <w:rsid w:val="008644AD"/>
    <w:rsid w:val="00865EC4"/>
    <w:rsid w:val="0086774B"/>
    <w:rsid w:val="00870CF3"/>
    <w:rsid w:val="008712A9"/>
    <w:rsid w:val="00876581"/>
    <w:rsid w:val="00877ACE"/>
    <w:rsid w:val="00882079"/>
    <w:rsid w:val="00885770"/>
    <w:rsid w:val="00890FCA"/>
    <w:rsid w:val="00892480"/>
    <w:rsid w:val="00893E99"/>
    <w:rsid w:val="00896D2A"/>
    <w:rsid w:val="00897DD8"/>
    <w:rsid w:val="008A0604"/>
    <w:rsid w:val="008A0E0C"/>
    <w:rsid w:val="008A206C"/>
    <w:rsid w:val="008A247B"/>
    <w:rsid w:val="008B1EA4"/>
    <w:rsid w:val="008B57F2"/>
    <w:rsid w:val="008B62E5"/>
    <w:rsid w:val="008B6C99"/>
    <w:rsid w:val="008B7DD4"/>
    <w:rsid w:val="008C07C2"/>
    <w:rsid w:val="008C5604"/>
    <w:rsid w:val="008D4074"/>
    <w:rsid w:val="008D486E"/>
    <w:rsid w:val="008E2790"/>
    <w:rsid w:val="008E55E3"/>
    <w:rsid w:val="008F268C"/>
    <w:rsid w:val="008F411D"/>
    <w:rsid w:val="008F470F"/>
    <w:rsid w:val="008F5DB0"/>
    <w:rsid w:val="008F6357"/>
    <w:rsid w:val="00901D0F"/>
    <w:rsid w:val="0090234A"/>
    <w:rsid w:val="00904AF5"/>
    <w:rsid w:val="00907991"/>
    <w:rsid w:val="00910F44"/>
    <w:rsid w:val="00912800"/>
    <w:rsid w:val="009132A1"/>
    <w:rsid w:val="00914927"/>
    <w:rsid w:val="00915EA7"/>
    <w:rsid w:val="0093178C"/>
    <w:rsid w:val="00931D4C"/>
    <w:rsid w:val="00932E5C"/>
    <w:rsid w:val="009354C4"/>
    <w:rsid w:val="0095643F"/>
    <w:rsid w:val="00963A41"/>
    <w:rsid w:val="009648B6"/>
    <w:rsid w:val="009657E2"/>
    <w:rsid w:val="0096661B"/>
    <w:rsid w:val="009672AE"/>
    <w:rsid w:val="009672BD"/>
    <w:rsid w:val="0097341A"/>
    <w:rsid w:val="00981815"/>
    <w:rsid w:val="00983658"/>
    <w:rsid w:val="009836FD"/>
    <w:rsid w:val="00984CC7"/>
    <w:rsid w:val="0099533F"/>
    <w:rsid w:val="009A0E84"/>
    <w:rsid w:val="009B05EA"/>
    <w:rsid w:val="009B221A"/>
    <w:rsid w:val="009C1A5D"/>
    <w:rsid w:val="009C744B"/>
    <w:rsid w:val="009D1C57"/>
    <w:rsid w:val="009D4655"/>
    <w:rsid w:val="009E125A"/>
    <w:rsid w:val="009E1EC2"/>
    <w:rsid w:val="009E2337"/>
    <w:rsid w:val="009E2B46"/>
    <w:rsid w:val="009E3720"/>
    <w:rsid w:val="009E4938"/>
    <w:rsid w:val="009F383A"/>
    <w:rsid w:val="009F4EBE"/>
    <w:rsid w:val="009F5243"/>
    <w:rsid w:val="00A00089"/>
    <w:rsid w:val="00A13C96"/>
    <w:rsid w:val="00A23665"/>
    <w:rsid w:val="00A2548B"/>
    <w:rsid w:val="00A27E04"/>
    <w:rsid w:val="00A30A66"/>
    <w:rsid w:val="00A36E56"/>
    <w:rsid w:val="00A37B29"/>
    <w:rsid w:val="00A406AB"/>
    <w:rsid w:val="00A40F81"/>
    <w:rsid w:val="00A41E63"/>
    <w:rsid w:val="00A646E2"/>
    <w:rsid w:val="00A64907"/>
    <w:rsid w:val="00A65DA1"/>
    <w:rsid w:val="00A679C1"/>
    <w:rsid w:val="00A701F3"/>
    <w:rsid w:val="00A72DCE"/>
    <w:rsid w:val="00A73F52"/>
    <w:rsid w:val="00A75790"/>
    <w:rsid w:val="00A75C90"/>
    <w:rsid w:val="00A76491"/>
    <w:rsid w:val="00A77E8B"/>
    <w:rsid w:val="00A80404"/>
    <w:rsid w:val="00A80E6C"/>
    <w:rsid w:val="00A8562D"/>
    <w:rsid w:val="00A85E31"/>
    <w:rsid w:val="00A86311"/>
    <w:rsid w:val="00A86D66"/>
    <w:rsid w:val="00A911ED"/>
    <w:rsid w:val="00A91A96"/>
    <w:rsid w:val="00A91F6A"/>
    <w:rsid w:val="00A94230"/>
    <w:rsid w:val="00A97BE0"/>
    <w:rsid w:val="00AA1004"/>
    <w:rsid w:val="00AA40B7"/>
    <w:rsid w:val="00AA43F2"/>
    <w:rsid w:val="00AA611C"/>
    <w:rsid w:val="00AB1FB8"/>
    <w:rsid w:val="00AB2BDC"/>
    <w:rsid w:val="00AB3EEA"/>
    <w:rsid w:val="00AB447B"/>
    <w:rsid w:val="00AB59D3"/>
    <w:rsid w:val="00AB5CBF"/>
    <w:rsid w:val="00AC359C"/>
    <w:rsid w:val="00AC54A4"/>
    <w:rsid w:val="00AC56B5"/>
    <w:rsid w:val="00AC7AD4"/>
    <w:rsid w:val="00AD57AF"/>
    <w:rsid w:val="00AE2374"/>
    <w:rsid w:val="00AE257C"/>
    <w:rsid w:val="00AF0688"/>
    <w:rsid w:val="00AF0F16"/>
    <w:rsid w:val="00AF7CE1"/>
    <w:rsid w:val="00B021DF"/>
    <w:rsid w:val="00B04187"/>
    <w:rsid w:val="00B1512F"/>
    <w:rsid w:val="00B20615"/>
    <w:rsid w:val="00B26BBE"/>
    <w:rsid w:val="00B336D2"/>
    <w:rsid w:val="00B357D4"/>
    <w:rsid w:val="00B36B03"/>
    <w:rsid w:val="00B3730D"/>
    <w:rsid w:val="00B37ED0"/>
    <w:rsid w:val="00B407BE"/>
    <w:rsid w:val="00B45089"/>
    <w:rsid w:val="00B516E3"/>
    <w:rsid w:val="00B53787"/>
    <w:rsid w:val="00B537EB"/>
    <w:rsid w:val="00B54563"/>
    <w:rsid w:val="00B57BA4"/>
    <w:rsid w:val="00B61704"/>
    <w:rsid w:val="00B62C67"/>
    <w:rsid w:val="00B642F5"/>
    <w:rsid w:val="00B66407"/>
    <w:rsid w:val="00B67437"/>
    <w:rsid w:val="00B67FFB"/>
    <w:rsid w:val="00B8100C"/>
    <w:rsid w:val="00B91977"/>
    <w:rsid w:val="00B93035"/>
    <w:rsid w:val="00B935AE"/>
    <w:rsid w:val="00B94141"/>
    <w:rsid w:val="00B9544C"/>
    <w:rsid w:val="00B97A06"/>
    <w:rsid w:val="00BA0912"/>
    <w:rsid w:val="00BA44BD"/>
    <w:rsid w:val="00BB05BC"/>
    <w:rsid w:val="00BB54B5"/>
    <w:rsid w:val="00BB557E"/>
    <w:rsid w:val="00BB5893"/>
    <w:rsid w:val="00BC533A"/>
    <w:rsid w:val="00BC79A3"/>
    <w:rsid w:val="00BC7B6B"/>
    <w:rsid w:val="00BD2193"/>
    <w:rsid w:val="00BD5A80"/>
    <w:rsid w:val="00BD5CA6"/>
    <w:rsid w:val="00BD68FA"/>
    <w:rsid w:val="00BE1132"/>
    <w:rsid w:val="00BE4B9E"/>
    <w:rsid w:val="00BE50D0"/>
    <w:rsid w:val="00BE5169"/>
    <w:rsid w:val="00BF1302"/>
    <w:rsid w:val="00C025A1"/>
    <w:rsid w:val="00C02C85"/>
    <w:rsid w:val="00C030E7"/>
    <w:rsid w:val="00C10C97"/>
    <w:rsid w:val="00C122DC"/>
    <w:rsid w:val="00C14289"/>
    <w:rsid w:val="00C218EA"/>
    <w:rsid w:val="00C26290"/>
    <w:rsid w:val="00C3067F"/>
    <w:rsid w:val="00C34340"/>
    <w:rsid w:val="00C44D8D"/>
    <w:rsid w:val="00C454E5"/>
    <w:rsid w:val="00C46D6E"/>
    <w:rsid w:val="00C514A6"/>
    <w:rsid w:val="00C52375"/>
    <w:rsid w:val="00C567A0"/>
    <w:rsid w:val="00C56F10"/>
    <w:rsid w:val="00C5777F"/>
    <w:rsid w:val="00C60A66"/>
    <w:rsid w:val="00C65341"/>
    <w:rsid w:val="00C6613B"/>
    <w:rsid w:val="00C7031D"/>
    <w:rsid w:val="00C70B77"/>
    <w:rsid w:val="00C72CAE"/>
    <w:rsid w:val="00C74149"/>
    <w:rsid w:val="00C744A1"/>
    <w:rsid w:val="00C74F94"/>
    <w:rsid w:val="00C768CE"/>
    <w:rsid w:val="00C76E24"/>
    <w:rsid w:val="00C802AE"/>
    <w:rsid w:val="00C87705"/>
    <w:rsid w:val="00C922A1"/>
    <w:rsid w:val="00C946A5"/>
    <w:rsid w:val="00C95A4F"/>
    <w:rsid w:val="00CB7E20"/>
    <w:rsid w:val="00CC1B00"/>
    <w:rsid w:val="00CC2859"/>
    <w:rsid w:val="00CC3FDC"/>
    <w:rsid w:val="00CC4A57"/>
    <w:rsid w:val="00CC6F96"/>
    <w:rsid w:val="00CD09CA"/>
    <w:rsid w:val="00CD14F7"/>
    <w:rsid w:val="00CD2145"/>
    <w:rsid w:val="00CD3090"/>
    <w:rsid w:val="00CD6EB3"/>
    <w:rsid w:val="00CE0D23"/>
    <w:rsid w:val="00CE11A5"/>
    <w:rsid w:val="00CE6CB9"/>
    <w:rsid w:val="00CE7144"/>
    <w:rsid w:val="00CE7ACF"/>
    <w:rsid w:val="00CF2E65"/>
    <w:rsid w:val="00CF2ED4"/>
    <w:rsid w:val="00CF45E1"/>
    <w:rsid w:val="00CF4E90"/>
    <w:rsid w:val="00CF61E5"/>
    <w:rsid w:val="00D0162D"/>
    <w:rsid w:val="00D10828"/>
    <w:rsid w:val="00D1203A"/>
    <w:rsid w:val="00D16091"/>
    <w:rsid w:val="00D200F5"/>
    <w:rsid w:val="00D236B8"/>
    <w:rsid w:val="00D238DE"/>
    <w:rsid w:val="00D23A66"/>
    <w:rsid w:val="00D2590C"/>
    <w:rsid w:val="00D317D0"/>
    <w:rsid w:val="00D422D8"/>
    <w:rsid w:val="00D4490C"/>
    <w:rsid w:val="00D46C5C"/>
    <w:rsid w:val="00D47AB6"/>
    <w:rsid w:val="00D50645"/>
    <w:rsid w:val="00D50AED"/>
    <w:rsid w:val="00D52ACF"/>
    <w:rsid w:val="00D553F8"/>
    <w:rsid w:val="00D57BCE"/>
    <w:rsid w:val="00D613D9"/>
    <w:rsid w:val="00D61400"/>
    <w:rsid w:val="00D61BB5"/>
    <w:rsid w:val="00D626C7"/>
    <w:rsid w:val="00D6342E"/>
    <w:rsid w:val="00D6353F"/>
    <w:rsid w:val="00D85B95"/>
    <w:rsid w:val="00D900EE"/>
    <w:rsid w:val="00D9232F"/>
    <w:rsid w:val="00D93EBB"/>
    <w:rsid w:val="00D94CBA"/>
    <w:rsid w:val="00DA0740"/>
    <w:rsid w:val="00DA433A"/>
    <w:rsid w:val="00DA5484"/>
    <w:rsid w:val="00DA763D"/>
    <w:rsid w:val="00DB3DF5"/>
    <w:rsid w:val="00DB4808"/>
    <w:rsid w:val="00DB724D"/>
    <w:rsid w:val="00DC06F6"/>
    <w:rsid w:val="00DC3B10"/>
    <w:rsid w:val="00DD01C6"/>
    <w:rsid w:val="00DD14A3"/>
    <w:rsid w:val="00DD7A4E"/>
    <w:rsid w:val="00DD7E18"/>
    <w:rsid w:val="00DE2D72"/>
    <w:rsid w:val="00DE3E5B"/>
    <w:rsid w:val="00DE68EB"/>
    <w:rsid w:val="00DF36BF"/>
    <w:rsid w:val="00DF5E20"/>
    <w:rsid w:val="00DF7236"/>
    <w:rsid w:val="00DF7D3E"/>
    <w:rsid w:val="00E00451"/>
    <w:rsid w:val="00E02F99"/>
    <w:rsid w:val="00E10546"/>
    <w:rsid w:val="00E120A1"/>
    <w:rsid w:val="00E1228C"/>
    <w:rsid w:val="00E12AA3"/>
    <w:rsid w:val="00E145FB"/>
    <w:rsid w:val="00E1643B"/>
    <w:rsid w:val="00E20F47"/>
    <w:rsid w:val="00E22DD2"/>
    <w:rsid w:val="00E2375A"/>
    <w:rsid w:val="00E310B9"/>
    <w:rsid w:val="00E32625"/>
    <w:rsid w:val="00E326FD"/>
    <w:rsid w:val="00E339D9"/>
    <w:rsid w:val="00E33C79"/>
    <w:rsid w:val="00E43BD3"/>
    <w:rsid w:val="00E51264"/>
    <w:rsid w:val="00E54C53"/>
    <w:rsid w:val="00E57399"/>
    <w:rsid w:val="00E61D0A"/>
    <w:rsid w:val="00E63CFD"/>
    <w:rsid w:val="00E64FAF"/>
    <w:rsid w:val="00E65FEB"/>
    <w:rsid w:val="00E67497"/>
    <w:rsid w:val="00E72BD1"/>
    <w:rsid w:val="00E7397A"/>
    <w:rsid w:val="00E73CD4"/>
    <w:rsid w:val="00E74A30"/>
    <w:rsid w:val="00E755D6"/>
    <w:rsid w:val="00E76775"/>
    <w:rsid w:val="00E770C8"/>
    <w:rsid w:val="00E7713E"/>
    <w:rsid w:val="00E77B52"/>
    <w:rsid w:val="00E81F95"/>
    <w:rsid w:val="00E90166"/>
    <w:rsid w:val="00E90775"/>
    <w:rsid w:val="00E92768"/>
    <w:rsid w:val="00E931CA"/>
    <w:rsid w:val="00E95141"/>
    <w:rsid w:val="00E96F36"/>
    <w:rsid w:val="00E973E1"/>
    <w:rsid w:val="00EA0AD9"/>
    <w:rsid w:val="00EA2FE3"/>
    <w:rsid w:val="00EA42BE"/>
    <w:rsid w:val="00EA7399"/>
    <w:rsid w:val="00EB0C69"/>
    <w:rsid w:val="00EB163B"/>
    <w:rsid w:val="00EB40E4"/>
    <w:rsid w:val="00EB69FF"/>
    <w:rsid w:val="00EB76E6"/>
    <w:rsid w:val="00ED2D89"/>
    <w:rsid w:val="00ED30B5"/>
    <w:rsid w:val="00ED3F23"/>
    <w:rsid w:val="00ED3F61"/>
    <w:rsid w:val="00ED44CD"/>
    <w:rsid w:val="00EE04E7"/>
    <w:rsid w:val="00EE29B1"/>
    <w:rsid w:val="00EE3D8A"/>
    <w:rsid w:val="00EE408F"/>
    <w:rsid w:val="00EE78F0"/>
    <w:rsid w:val="00EF32BF"/>
    <w:rsid w:val="00EF672B"/>
    <w:rsid w:val="00F00551"/>
    <w:rsid w:val="00F01474"/>
    <w:rsid w:val="00F032D7"/>
    <w:rsid w:val="00F05979"/>
    <w:rsid w:val="00F12A12"/>
    <w:rsid w:val="00F12AC1"/>
    <w:rsid w:val="00F12E39"/>
    <w:rsid w:val="00F136B2"/>
    <w:rsid w:val="00F13757"/>
    <w:rsid w:val="00F15312"/>
    <w:rsid w:val="00F16BC1"/>
    <w:rsid w:val="00F204E8"/>
    <w:rsid w:val="00F23F10"/>
    <w:rsid w:val="00F25708"/>
    <w:rsid w:val="00F25E27"/>
    <w:rsid w:val="00F30CCE"/>
    <w:rsid w:val="00F31A6E"/>
    <w:rsid w:val="00F33AAB"/>
    <w:rsid w:val="00F33C53"/>
    <w:rsid w:val="00F43C7E"/>
    <w:rsid w:val="00F45161"/>
    <w:rsid w:val="00F47DD5"/>
    <w:rsid w:val="00F5170A"/>
    <w:rsid w:val="00F5562F"/>
    <w:rsid w:val="00F5649A"/>
    <w:rsid w:val="00F57869"/>
    <w:rsid w:val="00F6164C"/>
    <w:rsid w:val="00F734E1"/>
    <w:rsid w:val="00F8029D"/>
    <w:rsid w:val="00F818D3"/>
    <w:rsid w:val="00F83649"/>
    <w:rsid w:val="00F83E5A"/>
    <w:rsid w:val="00F8423D"/>
    <w:rsid w:val="00F90247"/>
    <w:rsid w:val="00F957F3"/>
    <w:rsid w:val="00F97E0F"/>
    <w:rsid w:val="00FA72C2"/>
    <w:rsid w:val="00FA7C11"/>
    <w:rsid w:val="00FB2E14"/>
    <w:rsid w:val="00FC5881"/>
    <w:rsid w:val="00FD5A8B"/>
    <w:rsid w:val="00FD693E"/>
    <w:rsid w:val="00FE3173"/>
    <w:rsid w:val="00FE4598"/>
    <w:rsid w:val="00FF4A3D"/>
    <w:rsid w:val="00FF4C31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6C3D5"/>
  <w15:chartTrackingRefBased/>
  <w15:docId w15:val="{D5BAB9B4-8E04-404F-BBA5-581F446E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604"/>
  </w:style>
  <w:style w:type="paragraph" w:styleId="Titre1">
    <w:name w:val="heading 1"/>
    <w:basedOn w:val="Normal"/>
    <w:next w:val="Normal"/>
    <w:link w:val="Titre1Car"/>
    <w:uiPriority w:val="9"/>
    <w:qFormat/>
    <w:rsid w:val="001C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3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3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34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34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34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34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3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C3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C3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C3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C3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C3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C3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C3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C34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C3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34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C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C34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C34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C34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C34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3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3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C346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C346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C34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34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C346C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327AD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23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236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84679"/>
    <w:rPr>
      <w:color w:val="0000FF"/>
      <w:u w:val="single"/>
    </w:rPr>
  </w:style>
  <w:style w:type="paragraph" w:styleId="Rvision">
    <w:name w:val="Revision"/>
    <w:hidden/>
    <w:uiPriority w:val="99"/>
    <w:semiHidden/>
    <w:rsid w:val="00484679"/>
  </w:style>
  <w:style w:type="table" w:customStyle="1" w:styleId="Grilledutableau1">
    <w:name w:val="Grille du tableau1"/>
    <w:basedOn w:val="TableauNormal"/>
    <w:next w:val="Grilledutableau"/>
    <w:rsid w:val="00796C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C6F96"/>
  </w:style>
  <w:style w:type="paragraph" w:styleId="Pieddepage">
    <w:name w:val="footer"/>
    <w:basedOn w:val="Normal"/>
    <w:link w:val="Pieddepag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6F96"/>
  </w:style>
  <w:style w:type="character" w:styleId="Numrodepage">
    <w:name w:val="page number"/>
    <w:basedOn w:val="Policepardfaut"/>
    <w:uiPriority w:val="99"/>
    <w:semiHidden/>
    <w:unhideWhenUsed/>
    <w:rsid w:val="00364149"/>
  </w:style>
  <w:style w:type="character" w:customStyle="1" w:styleId="Mentionnonrsolue1">
    <w:name w:val="Mention non résolue1"/>
    <w:basedOn w:val="Policepardfaut"/>
    <w:uiPriority w:val="99"/>
    <w:semiHidden/>
    <w:unhideWhenUsed/>
    <w:rsid w:val="00E90775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90775"/>
    <w:rPr>
      <w:color w:val="96607D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569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Policepardfaut"/>
    <w:rsid w:val="00322569"/>
  </w:style>
  <w:style w:type="character" w:customStyle="1" w:styleId="docsum-journal-citation">
    <w:name w:val="docsum-journal-citation"/>
    <w:basedOn w:val="Policepardfaut"/>
    <w:rsid w:val="00322569"/>
  </w:style>
  <w:style w:type="character" w:customStyle="1" w:styleId="apple-style-span">
    <w:name w:val="apple-style-span"/>
    <w:rsid w:val="00277FE9"/>
  </w:style>
  <w:style w:type="character" w:styleId="Mentionnonrsolue">
    <w:name w:val="Unresolved Mention"/>
    <w:basedOn w:val="Policepardfaut"/>
    <w:uiPriority w:val="99"/>
    <w:semiHidden/>
    <w:unhideWhenUsed/>
    <w:rsid w:val="00325D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0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151F6-FE18-48FA-BE96-D2CAF972A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 Marques</dc:creator>
  <cp:keywords/>
  <dc:description/>
  <cp:lastModifiedBy>Mélissa Marques</cp:lastModifiedBy>
  <cp:revision>2</cp:revision>
  <dcterms:created xsi:type="dcterms:W3CDTF">2025-04-10T14:53:00Z</dcterms:created>
  <dcterms:modified xsi:type="dcterms:W3CDTF">2025-04-1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VxwHAZ62"/&gt;&lt;style id="http://www.zotero.org/styles/journal-of-sleep-research" hasBibliography="1" bibliographyStyleHasBeenSet="1"/&gt;&lt;prefs&gt;&lt;pref name="fieldType" value="Field"/&gt;&lt;/prefs&gt;&lt;/data&gt;</vt:lpwstr>
  </property>
</Properties>
</file>